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116A7" w14:textId="28EE50E4" w:rsidR="00955998" w:rsidRDefault="00955998" w:rsidP="0095599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da-DK"/>
          <w14:ligatures w14:val="none"/>
        </w:rPr>
      </w:pPr>
      <w:r w:rsidRPr="00955998">
        <w:rPr>
          <w:rFonts w:ascii="Times New Roman" w:eastAsia="Times New Roman" w:hAnsi="Times New Roman" w:cs="Times New Roman"/>
          <w:b/>
          <w:bCs/>
          <w:kern w:val="0"/>
          <w:lang w:val="en-US" w:eastAsia="da-DK"/>
          <w14:ligatures w14:val="none"/>
        </w:rPr>
        <w:t xml:space="preserve">Interview Guide </w:t>
      </w:r>
      <w:r w:rsidR="002106F5">
        <w:rPr>
          <w:rFonts w:ascii="Times New Roman" w:eastAsia="Times New Roman" w:hAnsi="Times New Roman" w:cs="Times New Roman"/>
          <w:b/>
          <w:bCs/>
          <w:kern w:val="0"/>
          <w:lang w:val="en-US" w:eastAsia="da-DK"/>
          <w14:ligatures w14:val="none"/>
        </w:rPr>
        <w:t xml:space="preserve">AYA-POST </w:t>
      </w:r>
      <w:r w:rsidRPr="00955998">
        <w:rPr>
          <w:rFonts w:ascii="Times New Roman" w:eastAsia="Times New Roman" w:hAnsi="Times New Roman" w:cs="Times New Roman"/>
          <w:b/>
          <w:bCs/>
          <w:kern w:val="0"/>
          <w:lang w:val="en-US" w:eastAsia="da-DK"/>
          <w14:ligatures w14:val="none"/>
        </w:rPr>
        <w:t xml:space="preserve"> – for </w:t>
      </w:r>
      <w:r w:rsidR="0093522B">
        <w:rPr>
          <w:rFonts w:ascii="Times New Roman" w:eastAsia="Times New Roman" w:hAnsi="Times New Roman" w:cs="Times New Roman"/>
          <w:b/>
          <w:bCs/>
          <w:kern w:val="0"/>
          <w:lang w:val="en-US" w:eastAsia="da-DK"/>
          <w14:ligatures w14:val="none"/>
        </w:rPr>
        <w:t xml:space="preserve">physicians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30"/>
        <w:gridCol w:w="5387"/>
        <w:gridCol w:w="5209"/>
      </w:tblGrid>
      <w:tr w:rsidR="00955998" w14:paraId="643852A3" w14:textId="77777777" w:rsidTr="00955998">
        <w:tc>
          <w:tcPr>
            <w:tcW w:w="2830" w:type="dxa"/>
          </w:tcPr>
          <w:p w14:paraId="18EEB295" w14:textId="7A842568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5387" w:type="dxa"/>
          </w:tcPr>
          <w:p w14:paraId="1845B44E" w14:textId="676112AC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Interview questions</w:t>
            </w:r>
          </w:p>
        </w:tc>
        <w:tc>
          <w:tcPr>
            <w:tcW w:w="5209" w:type="dxa"/>
          </w:tcPr>
          <w:p w14:paraId="4522D453" w14:textId="0CDCE07C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Additional questions</w:t>
            </w:r>
          </w:p>
        </w:tc>
      </w:tr>
      <w:tr w:rsidR="00955998" w:rsidRPr="002106F5" w14:paraId="23335CAD" w14:textId="77777777" w:rsidTr="00955998">
        <w:tc>
          <w:tcPr>
            <w:tcW w:w="2830" w:type="dxa"/>
          </w:tcPr>
          <w:p w14:paraId="65A3477D" w14:textId="7F11A4F2" w:rsidR="00955998" w:rsidRDefault="0093522B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93522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  <w:t>Expectations and practical use</w:t>
            </w:r>
          </w:p>
        </w:tc>
        <w:tc>
          <w:tcPr>
            <w:tcW w:w="5387" w:type="dxa"/>
          </w:tcPr>
          <w:p w14:paraId="0376B255" w14:textId="77777777" w:rsidR="0093522B" w:rsidRPr="0093522B" w:rsidRDefault="00955998" w:rsidP="009352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 </w:t>
            </w:r>
            <w:r w:rsidR="0093522B" w:rsidRPr="0093522B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How many times have you used the questionnaire in your consultations? – opening question</w:t>
            </w:r>
          </w:p>
          <w:p w14:paraId="7778C910" w14:textId="77777777" w:rsidR="00955998" w:rsidRDefault="0093522B" w:rsidP="009352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3522B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What expectations did you have regarding the use of the questionnaire beforehand?</w:t>
            </w:r>
          </w:p>
          <w:p w14:paraId="3018C488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What are your experiences with the design of the questionnaire in terms of its usability?</w:t>
            </w:r>
          </w:p>
          <w:p w14:paraId="4138564B" w14:textId="180504EC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How did you use the questionnaire in the consultation in concrete terms?</w:t>
            </w:r>
          </w:p>
          <w:p w14:paraId="2AE1A02B" w14:textId="7FCEFCBC" w:rsidR="00305544" w:rsidRDefault="00305544" w:rsidP="009352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Did you find it necessary to prioritize among the patient’s responses?</w:t>
            </w:r>
          </w:p>
          <w:p w14:paraId="43FA8590" w14:textId="7BA42272" w:rsidR="00305544" w:rsidRPr="00955998" w:rsidRDefault="00305544" w:rsidP="009352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5209" w:type="dxa"/>
          </w:tcPr>
          <w:p w14:paraId="7C4FFAA2" w14:textId="77777777" w:rsidR="00955998" w:rsidRDefault="00955998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1C4FD250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val="en-US" w:eastAsia="da-DK"/>
                <w14:ligatures w14:val="none"/>
              </w:rPr>
            </w:pPr>
          </w:p>
          <w:p w14:paraId="119CF266" w14:textId="6E27EB9A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Looking back, how have these expectations changed?</w:t>
            </w:r>
          </w:p>
          <w:p w14:paraId="2CAFBADD" w14:textId="77777777" w:rsid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example, do you find it a clear and manageable tool?</w:t>
            </w:r>
          </w:p>
          <w:p w14:paraId="69803886" w14:textId="6A7CCF08" w:rsid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example, as preparation or during the conversation itself</w:t>
            </w:r>
          </w:p>
          <w:p w14:paraId="7159737F" w14:textId="07FBB237" w:rsid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Were there concerns or needs that you did not have time to address during the consultation?</w:t>
            </w:r>
          </w:p>
          <w:p w14:paraId="7CE2C884" w14:textId="6CA085B3" w:rsidR="00305544" w:rsidRPr="00305544" w:rsidRDefault="00305544" w:rsidP="00305544">
            <w:pPr>
              <w:tabs>
                <w:tab w:val="left" w:pos="1980"/>
              </w:tabs>
              <w:rPr>
                <w:rFonts w:ascii="Times New Roman" w:eastAsia="Times New Roman" w:hAnsi="Times New Roman" w:cs="Times New Roman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lang w:val="en-US" w:eastAsia="da-DK"/>
              </w:rPr>
              <w:tab/>
            </w:r>
          </w:p>
        </w:tc>
      </w:tr>
      <w:tr w:rsidR="00955998" w:rsidRPr="002106F5" w14:paraId="26BA3D9D" w14:textId="77777777" w:rsidTr="00955998">
        <w:tc>
          <w:tcPr>
            <w:tcW w:w="2830" w:type="dxa"/>
          </w:tcPr>
          <w:p w14:paraId="5C330FF6" w14:textId="5E66DFE1" w:rsidR="00955998" w:rsidRPr="00955998" w:rsidRDefault="00305544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  <w:t>The significance of the questionnaire as part of the consultation</w:t>
            </w:r>
          </w:p>
        </w:tc>
        <w:tc>
          <w:tcPr>
            <w:tcW w:w="5387" w:type="dxa"/>
          </w:tcPr>
          <w:p w14:paraId="5638B380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How did you experience the consultations being different when the questionnaire was used?</w:t>
            </w:r>
          </w:p>
          <w:p w14:paraId="0E7AA374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What challenges or barriers have you experienced in relation to the questionnaire?</w:t>
            </w:r>
          </w:p>
          <w:p w14:paraId="11DD6259" w14:textId="77777777" w:rsid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What benefits have you experienced?</w:t>
            </w:r>
          </w:p>
          <w:p w14:paraId="39DA1E7C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5E080590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How has using the questionnaire influenced your relationship with your patients?</w:t>
            </w:r>
          </w:p>
          <w:p w14:paraId="74CA4691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lastRenderedPageBreak/>
              <w:t>To what extent did you feel you had the competencies needed to address the issues the patient had indicated in the questionnaire?</w:t>
            </w:r>
          </w:p>
          <w:p w14:paraId="5F93E0BE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To what extent have you referred patients to other healthcare professionals or services based on the issues they reported?</w:t>
            </w:r>
          </w:p>
          <w:p w14:paraId="1F054BCF" w14:textId="77777777" w:rsidR="00CE3A84" w:rsidRDefault="00CE3A84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2DF846E8" w14:textId="527659D1" w:rsidR="00955998" w:rsidRPr="00955998" w:rsidRDefault="00955998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5209" w:type="dxa"/>
          </w:tcPr>
          <w:p w14:paraId="056CD382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lastRenderedPageBreak/>
              <w:t>Did it affect the duration of the consultation?</w:t>
            </w:r>
          </w:p>
          <w:p w14:paraId="3AFAD51A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Were there topics that emerged which you would not normally have discussed with your patients?</w:t>
            </w:r>
          </w:p>
          <w:p w14:paraId="0E199001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val="en-US" w:eastAsia="da-DK"/>
                <w14:ligatures w14:val="none"/>
              </w:rPr>
            </w:pPr>
          </w:p>
          <w:p w14:paraId="11AFB465" w14:textId="40F4E59D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you as physicians?</w:t>
            </w:r>
          </w:p>
          <w:p w14:paraId="1CA845A2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the patient?</w:t>
            </w:r>
          </w:p>
          <w:p w14:paraId="19C43D6B" w14:textId="77777777" w:rsid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587DEE45" w14:textId="77777777" w:rsid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739B2D25" w14:textId="1874EB92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lastRenderedPageBreak/>
              <w:t>Could you give examples?</w:t>
            </w:r>
          </w:p>
          <w:p w14:paraId="4E4A2B77" w14:textId="77777777" w:rsid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36CB5D6C" w14:textId="32CBC4D0" w:rsid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example, a psychologist</w:t>
            </w:r>
          </w:p>
          <w:p w14:paraId="28C4F365" w14:textId="77777777" w:rsidR="00955998" w:rsidRPr="00955998" w:rsidRDefault="00955998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</w:tc>
      </w:tr>
      <w:tr w:rsidR="00955998" w:rsidRPr="002106F5" w14:paraId="30648B9F" w14:textId="77777777" w:rsidTr="00955998">
        <w:tc>
          <w:tcPr>
            <w:tcW w:w="2830" w:type="dxa"/>
          </w:tcPr>
          <w:p w14:paraId="047721E8" w14:textId="56081B55" w:rsidR="00955998" w:rsidRDefault="00305544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  <w:lastRenderedPageBreak/>
              <w:t>Significance for the patient</w:t>
            </w:r>
          </w:p>
        </w:tc>
        <w:tc>
          <w:tcPr>
            <w:tcW w:w="5387" w:type="dxa"/>
          </w:tcPr>
          <w:p w14:paraId="5C4441D9" w14:textId="77777777" w:rsidR="00305544" w:rsidRPr="00305544" w:rsidRDefault="00305544" w:rsidP="00305544">
            <w:pPr>
              <w:tabs>
                <w:tab w:val="left" w:pos="384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Do you have the impression that patients subsequently used the advice or guidance you were able to provide, and did it make a difference?</w:t>
            </w:r>
          </w:p>
          <w:p w14:paraId="695C7893" w14:textId="0F76B5A1" w:rsidR="00955998" w:rsidRPr="00CE3A84" w:rsidRDefault="00305544" w:rsidP="00305544">
            <w:pPr>
              <w:tabs>
                <w:tab w:val="left" w:pos="384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Did it make a difference where the patient was in their treatment trajectory in terms of how the consultation unfolded and how the questionnaire was used?</w:t>
            </w:r>
          </w:p>
        </w:tc>
        <w:tc>
          <w:tcPr>
            <w:tcW w:w="5209" w:type="dxa"/>
          </w:tcPr>
          <w:p w14:paraId="1B8AA18E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</w:tr>
      <w:tr w:rsidR="00955998" w:rsidRPr="002106F5" w14:paraId="5AA45711" w14:textId="77777777" w:rsidTr="00955998">
        <w:tc>
          <w:tcPr>
            <w:tcW w:w="2830" w:type="dxa"/>
          </w:tcPr>
          <w:p w14:paraId="1C4D0DBC" w14:textId="2442F07D" w:rsidR="00955998" w:rsidRPr="00305544" w:rsidRDefault="00305544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  <w:t>Looking ahead</w:t>
            </w:r>
          </w:p>
        </w:tc>
        <w:tc>
          <w:tcPr>
            <w:tcW w:w="5387" w:type="dxa"/>
          </w:tcPr>
          <w:p w14:paraId="3AC289A0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How do you see the questionnaire being used most effectively in the future?</w:t>
            </w:r>
          </w:p>
          <w:p w14:paraId="66EF771A" w14:textId="38C162E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Are there any practical circumstances that need to be considered?</w:t>
            </w:r>
          </w:p>
          <w:p w14:paraId="531496E6" w14:textId="0BB8FC03" w:rsidR="00955998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Are there any considerations regarding the implementation process?</w:t>
            </w:r>
          </w:p>
        </w:tc>
        <w:tc>
          <w:tcPr>
            <w:tcW w:w="5209" w:type="dxa"/>
          </w:tcPr>
          <w:p w14:paraId="76672306" w14:textId="77777777" w:rsidR="00305544" w:rsidRPr="00305544" w:rsidRDefault="00305544" w:rsidP="003055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30554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or example, frequency, timing, etc.</w:t>
            </w:r>
          </w:p>
          <w:p w14:paraId="57EDD8D5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</w:tr>
    </w:tbl>
    <w:p w14:paraId="75D1C952" w14:textId="77777777" w:rsidR="00955998" w:rsidRPr="00955998" w:rsidRDefault="00955998" w:rsidP="00955998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kern w:val="0"/>
          <w:sz w:val="16"/>
          <w:szCs w:val="16"/>
          <w:lang w:val="en-US" w:eastAsia="da-DK"/>
          <w14:ligatures w14:val="none"/>
        </w:rPr>
      </w:pPr>
      <w:r w:rsidRPr="00955998">
        <w:rPr>
          <w:rFonts w:ascii="Arial" w:eastAsia="Times New Roman" w:hAnsi="Arial" w:cs="Arial"/>
          <w:vanish/>
          <w:kern w:val="0"/>
          <w:sz w:val="16"/>
          <w:szCs w:val="16"/>
          <w:lang w:val="en-US" w:eastAsia="da-DK"/>
          <w14:ligatures w14:val="none"/>
        </w:rPr>
        <w:t>Øverst på formularen</w:t>
      </w:r>
    </w:p>
    <w:p w14:paraId="0C2537D8" w14:textId="77777777" w:rsidR="00955998" w:rsidRPr="00955998" w:rsidRDefault="00955998" w:rsidP="0095599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0ADC000F" w14:textId="77777777" w:rsidR="00955998" w:rsidRPr="00955998" w:rsidRDefault="00955998" w:rsidP="00955998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kern w:val="0"/>
          <w:sz w:val="16"/>
          <w:szCs w:val="16"/>
          <w:lang w:eastAsia="da-DK"/>
          <w14:ligatures w14:val="none"/>
        </w:rPr>
      </w:pPr>
      <w:r w:rsidRPr="00955998">
        <w:rPr>
          <w:rFonts w:ascii="Arial" w:eastAsia="Times New Roman" w:hAnsi="Arial" w:cs="Arial"/>
          <w:vanish/>
          <w:kern w:val="0"/>
          <w:sz w:val="16"/>
          <w:szCs w:val="16"/>
          <w:lang w:eastAsia="da-DK"/>
          <w14:ligatures w14:val="none"/>
        </w:rPr>
        <w:t>Nederst på formularen</w:t>
      </w:r>
    </w:p>
    <w:p w14:paraId="5FD79D47" w14:textId="77777777" w:rsidR="00DC79AD" w:rsidRDefault="00DC79AD"/>
    <w:sectPr w:rsidR="00DC79AD" w:rsidSect="0095599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A04DA"/>
    <w:multiLevelType w:val="multilevel"/>
    <w:tmpl w:val="8F30C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E2325"/>
    <w:multiLevelType w:val="multilevel"/>
    <w:tmpl w:val="D96A3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AD2E00"/>
    <w:multiLevelType w:val="multilevel"/>
    <w:tmpl w:val="CBBC8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CB3DFD"/>
    <w:multiLevelType w:val="multilevel"/>
    <w:tmpl w:val="AD1C9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C519D6"/>
    <w:multiLevelType w:val="multilevel"/>
    <w:tmpl w:val="D5BE5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4B24A6"/>
    <w:multiLevelType w:val="multilevel"/>
    <w:tmpl w:val="3FCCF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940887"/>
    <w:multiLevelType w:val="multilevel"/>
    <w:tmpl w:val="86F01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F568CC"/>
    <w:multiLevelType w:val="multilevel"/>
    <w:tmpl w:val="48401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4B62E5"/>
    <w:multiLevelType w:val="multilevel"/>
    <w:tmpl w:val="5358B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E26A52"/>
    <w:multiLevelType w:val="multilevel"/>
    <w:tmpl w:val="56821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5FD44E4"/>
    <w:multiLevelType w:val="multilevel"/>
    <w:tmpl w:val="68EA3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9457508">
    <w:abstractNumId w:val="9"/>
  </w:num>
  <w:num w:numId="2" w16cid:durableId="1361779534">
    <w:abstractNumId w:val="3"/>
  </w:num>
  <w:num w:numId="3" w16cid:durableId="438185944">
    <w:abstractNumId w:val="6"/>
  </w:num>
  <w:num w:numId="4" w16cid:durableId="1940748800">
    <w:abstractNumId w:val="5"/>
  </w:num>
  <w:num w:numId="5" w16cid:durableId="702754515">
    <w:abstractNumId w:val="4"/>
  </w:num>
  <w:num w:numId="6" w16cid:durableId="171645936">
    <w:abstractNumId w:val="10"/>
  </w:num>
  <w:num w:numId="7" w16cid:durableId="8877502">
    <w:abstractNumId w:val="0"/>
  </w:num>
  <w:num w:numId="8" w16cid:durableId="1384131884">
    <w:abstractNumId w:val="8"/>
  </w:num>
  <w:num w:numId="9" w16cid:durableId="1453011555">
    <w:abstractNumId w:val="2"/>
  </w:num>
  <w:num w:numId="10" w16cid:durableId="1185244043">
    <w:abstractNumId w:val="7"/>
  </w:num>
  <w:num w:numId="11" w16cid:durableId="17548872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998"/>
    <w:rsid w:val="002106F5"/>
    <w:rsid w:val="00305544"/>
    <w:rsid w:val="008B4541"/>
    <w:rsid w:val="0093522B"/>
    <w:rsid w:val="00955998"/>
    <w:rsid w:val="009E55F5"/>
    <w:rsid w:val="00CE3A84"/>
    <w:rsid w:val="00DC79AD"/>
    <w:rsid w:val="00FE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EB04E"/>
  <w15:chartTrackingRefBased/>
  <w15:docId w15:val="{64EA89D3-63BC-457B-931F-44855585D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559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559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559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559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559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559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559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559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559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559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559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559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95599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95599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95599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95599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95599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9559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9559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9559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9559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9559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9559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95599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95599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95599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559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5599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955998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955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957</Characters>
  <Application>Microsoft Office Word</Application>
  <DocSecurity>4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olmegaard Nørskov</dc:creator>
  <cp:keywords/>
  <dc:description/>
  <cp:lastModifiedBy>Iben Husted Nielsen</cp:lastModifiedBy>
  <cp:revision>2</cp:revision>
  <dcterms:created xsi:type="dcterms:W3CDTF">2026-04-18T11:04:00Z</dcterms:created>
  <dcterms:modified xsi:type="dcterms:W3CDTF">2026-04-18T11:04:00Z</dcterms:modified>
</cp:coreProperties>
</file>